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Additional File 1 – Flowchart demonstrating the cohort selection for identifying PCPs who had high or low PSA ordering rate in 2009.</w:t>
      </w:r>
    </w:p>
    <w:p>
      <w:pPr>
        <w:pStyle w:val="Normal"/>
        <w:jc w:val="center"/>
        <w:rPr/>
      </w:pPr>
      <w:r>
        <w:rPr/>
        <w:t>Cohort selec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8"/>
        <w:gridCol w:w="1352"/>
        <w:gridCol w:w="1740"/>
      </w:tblGrid>
      <w:tr>
        <w:trPr>
          <w:trHeight w:val="300" w:hRule="atLeast"/>
        </w:trPr>
        <w:tc>
          <w:tcPr>
            <w:tcW w:w="6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of the last step</w:t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+ Male Texas residents in 200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129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lete enrollment in 2006-200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2709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.9</w:t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clude those with prostate cancer history in 2006-200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58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.7</w:t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Select those with a PCP in 2009 (at least 2 visits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5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.8</w:t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Keep those men whose PCPs have 20 or more patients in the cohort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169 PCPs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.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Figure A1. Cohort selection for identifying PCPs who had high or low PSA ordering rate in 2009. Among the 2169 PCPs, 550 (25.4%) had a significant higher PSA ordering rate in 2009 and 638 (29.4%) had a significant lower rate. The mean rate is 33.5% adjusted for patient characteristics, including age, race/ethnicity, Medicaid eligibility, rural-urban residence, education at the zip code level and comorbidity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9:06:00Z</dcterms:created>
  <dc:creator>jagnes</dc:creator>
  <dc:description/>
  <dc:language>en-US</dc:language>
  <cp:lastModifiedBy>jagnes</cp:lastModifiedBy>
  <dcterms:modified xsi:type="dcterms:W3CDTF">2016-01-12T19:06:00Z</dcterms:modified>
  <cp:revision>1</cp:revision>
  <dc:subject/>
  <dc:title/>
</cp:coreProperties>
</file>